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6D7CB" w14:textId="3CDA15B6" w:rsidR="004C5A24" w:rsidRPr="002A0FBE" w:rsidRDefault="008D4317" w:rsidP="004C5A2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A0FBE">
        <w:rPr>
          <w:rFonts w:ascii="Times New Roman" w:hAnsi="Times New Roman" w:cs="Times New Roman"/>
          <w:b/>
          <w:sz w:val="24"/>
          <w:szCs w:val="24"/>
        </w:rPr>
        <w:t>Table 3</w:t>
      </w:r>
      <w:r w:rsidR="006225BB" w:rsidRPr="002A0FBE">
        <w:rPr>
          <w:rFonts w:ascii="Times New Roman" w:hAnsi="Times New Roman" w:cs="Times New Roman"/>
          <w:b/>
          <w:sz w:val="24"/>
          <w:szCs w:val="24"/>
        </w:rPr>
        <w:t xml:space="preserve">: Short-term effects of various treatments on blood glucose concentrations </w:t>
      </w:r>
      <w:r w:rsidR="000D46F3">
        <w:rPr>
          <w:rFonts w:ascii="Times New Roman" w:hAnsi="Times New Roman" w:cs="Times New Roman"/>
          <w:b/>
          <w:sz w:val="24"/>
          <w:szCs w:val="24"/>
        </w:rPr>
        <w:t>of</w:t>
      </w:r>
      <w:r w:rsidR="006225BB" w:rsidRPr="002A0FBE">
        <w:rPr>
          <w:rFonts w:ascii="Times New Roman" w:hAnsi="Times New Roman" w:cs="Times New Roman"/>
          <w:b/>
          <w:sz w:val="24"/>
          <w:szCs w:val="24"/>
        </w:rPr>
        <w:t xml:space="preserve"> non</w:t>
      </w:r>
      <w:r w:rsidR="00A4022F">
        <w:rPr>
          <w:rFonts w:ascii="Times New Roman" w:hAnsi="Times New Roman" w:cs="Times New Roman"/>
          <w:b/>
          <w:sz w:val="24"/>
          <w:szCs w:val="24"/>
        </w:rPr>
        <w:t>-infected and infected animal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4C5A24" w:rsidRPr="002A0FBE" w14:paraId="7F3A39E3" w14:textId="77777777" w:rsidTr="005D5562">
        <w:trPr>
          <w:trHeight w:val="152"/>
        </w:trPr>
        <w:tc>
          <w:tcPr>
            <w:tcW w:w="2024" w:type="dxa"/>
            <w:vMerge w:val="restart"/>
          </w:tcPr>
          <w:p w14:paraId="43217F15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2150" w:type="dxa"/>
            <w:gridSpan w:val="6"/>
          </w:tcPr>
          <w:p w14:paraId="771517AD" w14:textId="77777777" w:rsidR="004C5A24" w:rsidRPr="002A0FBE" w:rsidRDefault="004C5A24" w:rsidP="004C5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Blood glucose concentrations (</w:t>
            </w:r>
            <w:proofErr w:type="spellStart"/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</w:tr>
      <w:tr w:rsidR="004C5A24" w:rsidRPr="002A0FBE" w14:paraId="1B06C1CC" w14:textId="77777777" w:rsidTr="005D5562">
        <w:trPr>
          <w:trHeight w:val="102"/>
        </w:trPr>
        <w:tc>
          <w:tcPr>
            <w:tcW w:w="2024" w:type="dxa"/>
            <w:vMerge/>
          </w:tcPr>
          <w:p w14:paraId="77CBA4F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5A854A8F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2025" w:type="dxa"/>
          </w:tcPr>
          <w:p w14:paraId="468A4942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2025" w:type="dxa"/>
          </w:tcPr>
          <w:p w14:paraId="422945BD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2025" w:type="dxa"/>
          </w:tcPr>
          <w:p w14:paraId="4465388E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9</w:t>
            </w:r>
          </w:p>
        </w:tc>
        <w:tc>
          <w:tcPr>
            <w:tcW w:w="2025" w:type="dxa"/>
          </w:tcPr>
          <w:p w14:paraId="7A3771B4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2</w:t>
            </w:r>
          </w:p>
        </w:tc>
        <w:tc>
          <w:tcPr>
            <w:tcW w:w="2025" w:type="dxa"/>
          </w:tcPr>
          <w:p w14:paraId="3C120997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21</w:t>
            </w:r>
          </w:p>
        </w:tc>
      </w:tr>
      <w:tr w:rsidR="004C5A24" w:rsidRPr="002A0FBE" w14:paraId="2E5F76C7" w14:textId="77777777" w:rsidTr="005D5562">
        <w:tc>
          <w:tcPr>
            <w:tcW w:w="2024" w:type="dxa"/>
          </w:tcPr>
          <w:p w14:paraId="6D455DB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NIC</w:t>
            </w:r>
          </w:p>
        </w:tc>
        <w:tc>
          <w:tcPr>
            <w:tcW w:w="2025" w:type="dxa"/>
          </w:tcPr>
          <w:p w14:paraId="19290E9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0</w:t>
            </w:r>
          </w:p>
          <w:p w14:paraId="5720CF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  <w:p w14:paraId="20D1DB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2DD3E01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  <w:p w14:paraId="3447B52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  <w:p w14:paraId="3DFD96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2</w:t>
            </w:r>
          </w:p>
        </w:tc>
        <w:tc>
          <w:tcPr>
            <w:tcW w:w="2025" w:type="dxa"/>
          </w:tcPr>
          <w:p w14:paraId="4478E89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  <w:p w14:paraId="6D80BC0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1</w:t>
            </w:r>
          </w:p>
          <w:p w14:paraId="7EBB49F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14:paraId="721068E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7A957BB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53B75FC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2025" w:type="dxa"/>
          </w:tcPr>
          <w:p w14:paraId="3CE19EA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3690F65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  <w:p w14:paraId="72482B5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55B4B05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0FDD780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  <w:p w14:paraId="3E52ABD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</w:tc>
        <w:tc>
          <w:tcPr>
            <w:tcW w:w="2025" w:type="dxa"/>
          </w:tcPr>
          <w:p w14:paraId="049818C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  <w:p w14:paraId="59FB357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  <w:p w14:paraId="153E6E9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172593B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9</w:t>
            </w:r>
          </w:p>
          <w:p w14:paraId="179F91F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  <w:p w14:paraId="5FAE9D9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9</w:t>
            </w:r>
          </w:p>
        </w:tc>
        <w:tc>
          <w:tcPr>
            <w:tcW w:w="2025" w:type="dxa"/>
          </w:tcPr>
          <w:p w14:paraId="48DFCDC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  <w:p w14:paraId="4CE5CF5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27500F1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456031C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  <w:p w14:paraId="1661CD1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410607F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</w:tc>
        <w:tc>
          <w:tcPr>
            <w:tcW w:w="2025" w:type="dxa"/>
          </w:tcPr>
          <w:p w14:paraId="1F6C0D9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9</w:t>
            </w:r>
          </w:p>
          <w:p w14:paraId="0F52D7B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14:paraId="782A4A3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096F004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026B1A1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61D4737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</w:tr>
      <w:tr w:rsidR="004C5A24" w:rsidRPr="002A0FBE" w14:paraId="19976613" w14:textId="77777777" w:rsidTr="005D5562">
        <w:tc>
          <w:tcPr>
            <w:tcW w:w="2024" w:type="dxa"/>
          </w:tcPr>
          <w:p w14:paraId="1F5C7E2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25" w:type="dxa"/>
          </w:tcPr>
          <w:p w14:paraId="3A6020B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0</w:t>
            </w:r>
          </w:p>
          <w:p w14:paraId="14D3ED1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0</w:t>
            </w:r>
          </w:p>
          <w:p w14:paraId="213A5D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20</w:t>
            </w:r>
          </w:p>
          <w:p w14:paraId="572E276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3</w:t>
            </w:r>
          </w:p>
          <w:p w14:paraId="20AAFD7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0</w:t>
            </w:r>
          </w:p>
          <w:p w14:paraId="5ACA0CD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0</w:t>
            </w:r>
          </w:p>
        </w:tc>
        <w:tc>
          <w:tcPr>
            <w:tcW w:w="2025" w:type="dxa"/>
          </w:tcPr>
          <w:p w14:paraId="145BEC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258CB42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21E82B3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62CE97C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2AA25D8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31E9E30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</w:tc>
        <w:tc>
          <w:tcPr>
            <w:tcW w:w="2025" w:type="dxa"/>
          </w:tcPr>
          <w:p w14:paraId="74B729C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31C9C36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24593A3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  <w:p w14:paraId="0E1BA2A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  <w:p w14:paraId="553CBE5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  <w:p w14:paraId="165F9E6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  <w:tc>
          <w:tcPr>
            <w:tcW w:w="2025" w:type="dxa"/>
          </w:tcPr>
          <w:p w14:paraId="6D4C73C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2901EF5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  <w:p w14:paraId="4A47748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  <w:p w14:paraId="324D76E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  <w:p w14:paraId="60D6F69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  <w:p w14:paraId="31BF296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  <w:tc>
          <w:tcPr>
            <w:tcW w:w="2025" w:type="dxa"/>
          </w:tcPr>
          <w:p w14:paraId="0DA3CB0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  <w:p w14:paraId="5FB196E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  <w:p w14:paraId="3AF5F17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083CE66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6</w:t>
            </w:r>
          </w:p>
          <w:p w14:paraId="2360C40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  <w:p w14:paraId="524D37F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2025" w:type="dxa"/>
          </w:tcPr>
          <w:p w14:paraId="7769603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09C00A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BD10F9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E50957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48295C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0B8B8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5A24" w:rsidRPr="002A0FBE" w14:paraId="10C866CD" w14:textId="77777777" w:rsidTr="005D5562">
        <w:tc>
          <w:tcPr>
            <w:tcW w:w="2024" w:type="dxa"/>
          </w:tcPr>
          <w:p w14:paraId="60339E3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O CHQ</w:t>
            </w:r>
          </w:p>
        </w:tc>
        <w:tc>
          <w:tcPr>
            <w:tcW w:w="2025" w:type="dxa"/>
          </w:tcPr>
          <w:p w14:paraId="3748E65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1" w:name="OLE_LINK3"/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  <w:p w14:paraId="02B8787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  <w:p w14:paraId="79F201D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543D46B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4DCE881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07488BC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  <w:bookmarkEnd w:id="1"/>
          </w:p>
        </w:tc>
        <w:tc>
          <w:tcPr>
            <w:tcW w:w="2025" w:type="dxa"/>
          </w:tcPr>
          <w:p w14:paraId="05269FC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35CBF99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  <w:p w14:paraId="6D3227E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3832EA1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144C692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5269BD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</w:tc>
        <w:tc>
          <w:tcPr>
            <w:tcW w:w="2025" w:type="dxa"/>
          </w:tcPr>
          <w:p w14:paraId="3D97BF4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0191D03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51EDF4D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30D6F0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  <w:p w14:paraId="40C29D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052D6F5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  <w:tc>
          <w:tcPr>
            <w:tcW w:w="2025" w:type="dxa"/>
          </w:tcPr>
          <w:p w14:paraId="3B15EFB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539B254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01F161F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2449214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248E1F4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7B537F2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  <w:tc>
          <w:tcPr>
            <w:tcW w:w="2025" w:type="dxa"/>
          </w:tcPr>
          <w:p w14:paraId="4D42AFA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1259461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  <w:p w14:paraId="05E3224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75A68E3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11AA324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4957185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  <w:tc>
          <w:tcPr>
            <w:tcW w:w="2025" w:type="dxa"/>
          </w:tcPr>
          <w:p w14:paraId="2D4EBAC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6"/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  <w:p w14:paraId="4060E61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60690E1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394DCE7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78F568D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14:paraId="79C4DFB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  <w:bookmarkEnd w:id="2"/>
          </w:p>
        </w:tc>
      </w:tr>
      <w:tr w:rsidR="004C5A24" w:rsidRPr="002A0FBE" w14:paraId="0F7A8336" w14:textId="77777777" w:rsidTr="005D5562">
        <w:tc>
          <w:tcPr>
            <w:tcW w:w="2024" w:type="dxa"/>
          </w:tcPr>
          <w:p w14:paraId="731C73C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O OA</w:t>
            </w:r>
          </w:p>
        </w:tc>
        <w:tc>
          <w:tcPr>
            <w:tcW w:w="2025" w:type="dxa"/>
          </w:tcPr>
          <w:p w14:paraId="25937B8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25F7C8A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2DD8C4B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  <w:p w14:paraId="6FFFA6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3DAFE0A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1</w:t>
            </w:r>
          </w:p>
          <w:p w14:paraId="1F49D45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</w:tc>
        <w:tc>
          <w:tcPr>
            <w:tcW w:w="2025" w:type="dxa"/>
          </w:tcPr>
          <w:p w14:paraId="6E62C7A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5E91E2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  <w:p w14:paraId="1DB7A96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29EB55E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444A2A5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6C47661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2025" w:type="dxa"/>
          </w:tcPr>
          <w:p w14:paraId="0A25087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  <w:p w14:paraId="49C3151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  <w:p w14:paraId="5C0D45A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0437301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  <w:p w14:paraId="543D340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4B00ED0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</w:tc>
        <w:tc>
          <w:tcPr>
            <w:tcW w:w="2025" w:type="dxa"/>
          </w:tcPr>
          <w:p w14:paraId="7D92A14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  <w:p w14:paraId="7D42ECC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0B83489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  <w:p w14:paraId="4685AEA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  <w:p w14:paraId="118989D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2</w:t>
            </w:r>
          </w:p>
          <w:p w14:paraId="647ADDA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</w:tc>
        <w:tc>
          <w:tcPr>
            <w:tcW w:w="2025" w:type="dxa"/>
          </w:tcPr>
          <w:p w14:paraId="5895CE2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06132F8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2913E53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7B4DB3F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6EFDF90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2047436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5</w:t>
            </w:r>
          </w:p>
        </w:tc>
        <w:tc>
          <w:tcPr>
            <w:tcW w:w="2025" w:type="dxa"/>
          </w:tcPr>
          <w:p w14:paraId="68F1B9B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1C6F29A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6F9EBD8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37D971D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2BF0BC0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4D6AA64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</w:tc>
      </w:tr>
      <w:tr w:rsidR="004C5A24" w:rsidRPr="002A0FBE" w14:paraId="18C1C2DA" w14:textId="77777777" w:rsidTr="005D5562">
        <w:tc>
          <w:tcPr>
            <w:tcW w:w="2024" w:type="dxa"/>
          </w:tcPr>
          <w:p w14:paraId="6A085AA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TD OA</w:t>
            </w:r>
          </w:p>
        </w:tc>
        <w:tc>
          <w:tcPr>
            <w:tcW w:w="2025" w:type="dxa"/>
          </w:tcPr>
          <w:p w14:paraId="5D8B713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4982568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283EE1F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0F70C2C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14:paraId="73EC857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,6</w:t>
            </w:r>
          </w:p>
          <w:p w14:paraId="53C9CD4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2025" w:type="dxa"/>
          </w:tcPr>
          <w:p w14:paraId="7FD5C22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,5</w:t>
            </w:r>
          </w:p>
          <w:p w14:paraId="4685974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0E093B4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133343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30A698E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,1</w:t>
            </w:r>
          </w:p>
          <w:p w14:paraId="0245B74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2025" w:type="dxa"/>
          </w:tcPr>
          <w:p w14:paraId="4795104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,5</w:t>
            </w:r>
          </w:p>
          <w:p w14:paraId="3C9F87A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8</w:t>
            </w:r>
          </w:p>
          <w:p w14:paraId="4F242A8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39801F2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03374DF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,1</w:t>
            </w:r>
          </w:p>
          <w:p w14:paraId="7BB7DFA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2025" w:type="dxa"/>
          </w:tcPr>
          <w:p w14:paraId="580C672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,3</w:t>
            </w:r>
          </w:p>
          <w:p w14:paraId="6EDE57C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  <w:p w14:paraId="62D9420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43C617E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218EBB5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,1</w:t>
            </w:r>
          </w:p>
          <w:p w14:paraId="7BB6306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2025" w:type="dxa"/>
          </w:tcPr>
          <w:p w14:paraId="176BCEE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,0</w:t>
            </w:r>
          </w:p>
          <w:p w14:paraId="1DEDA54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40EA461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  <w:p w14:paraId="768FF47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14:paraId="0BA33D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,9</w:t>
            </w:r>
          </w:p>
          <w:p w14:paraId="1070771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</w:tc>
        <w:tc>
          <w:tcPr>
            <w:tcW w:w="2025" w:type="dxa"/>
          </w:tcPr>
          <w:p w14:paraId="4594AC5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,9</w:t>
            </w:r>
          </w:p>
          <w:p w14:paraId="73A3F49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  <w:p w14:paraId="73EB62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1</w:t>
            </w:r>
          </w:p>
          <w:p w14:paraId="282ECF4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26D367C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,8</w:t>
            </w:r>
          </w:p>
          <w:p w14:paraId="17404C7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9</w:t>
            </w:r>
          </w:p>
        </w:tc>
      </w:tr>
      <w:tr w:rsidR="004C5A24" w:rsidRPr="002A0FBE" w14:paraId="797B18DB" w14:textId="77777777" w:rsidTr="005D5562">
        <w:tc>
          <w:tcPr>
            <w:tcW w:w="2024" w:type="dxa"/>
          </w:tcPr>
          <w:p w14:paraId="5C5CEE5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D CHQ-OA</w:t>
            </w:r>
          </w:p>
        </w:tc>
        <w:tc>
          <w:tcPr>
            <w:tcW w:w="2025" w:type="dxa"/>
          </w:tcPr>
          <w:p w14:paraId="742FCAC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8</w:t>
            </w:r>
          </w:p>
          <w:p w14:paraId="6883325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  <w:p w14:paraId="0C2E61B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6A6748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7</w:t>
            </w:r>
          </w:p>
          <w:p w14:paraId="175537F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3B517E1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2025" w:type="dxa"/>
          </w:tcPr>
          <w:p w14:paraId="405EED0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14:paraId="14B819F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  <w:p w14:paraId="75C9965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14:paraId="519A420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25E300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1096E3B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</w:tc>
        <w:tc>
          <w:tcPr>
            <w:tcW w:w="2025" w:type="dxa"/>
          </w:tcPr>
          <w:p w14:paraId="07AA228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</w:p>
          <w:p w14:paraId="24FB0FA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4E942A2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</w:p>
          <w:p w14:paraId="2521BB4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  <w:p w14:paraId="1A1AC44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0FE97D3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</w:tc>
        <w:tc>
          <w:tcPr>
            <w:tcW w:w="2025" w:type="dxa"/>
          </w:tcPr>
          <w:p w14:paraId="0B75662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  <w:p w14:paraId="31DC780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7</w:t>
            </w:r>
          </w:p>
          <w:p w14:paraId="71F47AA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4B13478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3DAB78C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4</w:t>
            </w:r>
          </w:p>
          <w:p w14:paraId="764564B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</w:tc>
        <w:tc>
          <w:tcPr>
            <w:tcW w:w="2025" w:type="dxa"/>
          </w:tcPr>
          <w:p w14:paraId="5F3605C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14:paraId="3688141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  <w:p w14:paraId="1D77485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041EFBD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  <w:p w14:paraId="33B100F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14:paraId="287FAA2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</w:tc>
        <w:tc>
          <w:tcPr>
            <w:tcW w:w="2025" w:type="dxa"/>
          </w:tcPr>
          <w:p w14:paraId="44AE5AA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6FD888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  <w:p w14:paraId="60E6E90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9</w:t>
            </w:r>
          </w:p>
          <w:p w14:paraId="1585A66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434D8B7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  <w:p w14:paraId="10ED44F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</w:tc>
      </w:tr>
    </w:tbl>
    <w:p w14:paraId="0275900F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 w:rsidRPr="00D36A20">
        <w:rPr>
          <w:rFonts w:ascii="Times New Roman" w:hAnsi="Times New Roman" w:cs="Times New Roman"/>
        </w:rPr>
        <w:t>NIC</w:t>
      </w:r>
      <w:r>
        <w:rPr>
          <w:rFonts w:ascii="Times New Roman" w:hAnsi="Times New Roman" w:cs="Times New Roman"/>
        </w:rPr>
        <w:t>- Non-infected control</w:t>
      </w:r>
    </w:p>
    <w:p w14:paraId="732444B8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- Infected control</w:t>
      </w:r>
    </w:p>
    <w:p w14:paraId="516D4CAB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I- NI infected </w:t>
      </w:r>
    </w:p>
    <w:p w14:paraId="69231668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- Infected </w:t>
      </w:r>
    </w:p>
    <w:p w14:paraId="021F8F44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CHQ- Orally administered chloroquine</w:t>
      </w:r>
    </w:p>
    <w:p w14:paraId="0FC7E45F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OA- Orally administered oleanolic acid</w:t>
      </w:r>
    </w:p>
    <w:p w14:paraId="0290BAA1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D OA- Transdermally administered oleanolic acid</w:t>
      </w:r>
    </w:p>
    <w:p w14:paraId="055459C1" w14:textId="77777777" w:rsidR="005D5562" w:rsidRDefault="005D5562" w:rsidP="005D556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D CHQ-OA- Transdermally administered chloroquine-oleanolic acid combination</w:t>
      </w:r>
    </w:p>
    <w:sectPr w:rsidR="005D5562" w:rsidSect="004C5A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24"/>
    <w:rsid w:val="000D46F3"/>
    <w:rsid w:val="00136FE8"/>
    <w:rsid w:val="00260214"/>
    <w:rsid w:val="002A0D7E"/>
    <w:rsid w:val="002A0FBE"/>
    <w:rsid w:val="002F36D2"/>
    <w:rsid w:val="0032341F"/>
    <w:rsid w:val="0036426C"/>
    <w:rsid w:val="0039662C"/>
    <w:rsid w:val="004A148B"/>
    <w:rsid w:val="004C5A24"/>
    <w:rsid w:val="0054580C"/>
    <w:rsid w:val="00555B2C"/>
    <w:rsid w:val="00581771"/>
    <w:rsid w:val="005D5562"/>
    <w:rsid w:val="00610289"/>
    <w:rsid w:val="006225BB"/>
    <w:rsid w:val="008C5575"/>
    <w:rsid w:val="008D4317"/>
    <w:rsid w:val="008E05E1"/>
    <w:rsid w:val="00986E47"/>
    <w:rsid w:val="009D29DE"/>
    <w:rsid w:val="00A4022F"/>
    <w:rsid w:val="00A6440D"/>
    <w:rsid w:val="00AD52EA"/>
    <w:rsid w:val="00B14CDA"/>
    <w:rsid w:val="00B463C4"/>
    <w:rsid w:val="00B63A08"/>
    <w:rsid w:val="00BF29CB"/>
    <w:rsid w:val="00D4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4E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7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FB26CC-721E-4CC6-98DE-DE230F37C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le</dc:creator>
  <cp:lastModifiedBy>Philile</cp:lastModifiedBy>
  <cp:revision>22</cp:revision>
  <dcterms:created xsi:type="dcterms:W3CDTF">2016-06-24T09:41:00Z</dcterms:created>
  <dcterms:modified xsi:type="dcterms:W3CDTF">2016-11-11T23:30:00Z</dcterms:modified>
</cp:coreProperties>
</file>